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iCs/>
          <w:kern w:val="0"/>
          <w:sz w:val="24"/>
        </w:rPr>
      </w:pPr>
      <w:r>
        <w:rPr>
          <w:rFonts w:ascii="Times New Roman" w:hAnsi="Times New Roman"/>
          <w:sz w:val="24"/>
          <w:lang w:bidi="ar"/>
        </w:rPr>
        <w:t xml:space="preserve">Table </w:t>
      </w:r>
      <w:r>
        <w:rPr>
          <w:rFonts w:hint="eastAsia" w:ascii="Times New Roman" w:hAnsi="Times New Roman"/>
          <w:sz w:val="24"/>
          <w:lang w:bidi="ar"/>
        </w:rPr>
        <w:t>S</w:t>
      </w:r>
      <w:r>
        <w:rPr>
          <w:rFonts w:ascii="Times New Roman" w:hAnsi="Times New Roman"/>
          <w:sz w:val="24"/>
          <w:lang w:bidi="ar"/>
        </w:rPr>
        <w:t>1</w:t>
      </w:r>
      <w:r>
        <w:rPr>
          <w:rFonts w:ascii="Times New Roman" w:hAnsi="Times New Roman"/>
          <w:iCs/>
          <w:kern w:val="0"/>
          <w:sz w:val="24"/>
          <w:lang w:bidi="ar"/>
        </w:rPr>
        <w:t xml:space="preserve"> Clinical covariates in the training and validation groups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1658"/>
        <w:gridCol w:w="1647"/>
        <w:gridCol w:w="1647"/>
        <w:gridCol w:w="1193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9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sz w:val="18"/>
                <w:szCs w:val="18"/>
                <w:lang w:bidi="ar"/>
              </w:rPr>
              <w:t>Total (n=150)</w:t>
            </w:r>
          </w:p>
        </w:tc>
        <w:tc>
          <w:tcPr>
            <w:tcW w:w="9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sz w:val="18"/>
                <w:szCs w:val="18"/>
                <w:lang w:bidi="ar"/>
              </w:rPr>
              <w:t>Training（n=105）</w:t>
            </w:r>
          </w:p>
        </w:tc>
        <w:tc>
          <w:tcPr>
            <w:tcW w:w="9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sz w:val="18"/>
                <w:szCs w:val="18"/>
                <w:lang w:bidi="ar"/>
              </w:rPr>
              <w:t>Validation（n=45）</w:t>
            </w:r>
          </w:p>
        </w:tc>
        <w:tc>
          <w:tcPr>
            <w:tcW w:w="7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b/>
                <w:bCs/>
                <w:sz w:val="18"/>
                <w:szCs w:val="18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Survival status</w:t>
            </w:r>
          </w:p>
        </w:tc>
        <w:tc>
          <w:tcPr>
            <w:tcW w:w="9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            </w:t>
            </w:r>
          </w:p>
        </w:tc>
        <w:tc>
          <w:tcPr>
            <w:tcW w:w="9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            </w:t>
            </w:r>
          </w:p>
        </w:tc>
        <w:tc>
          <w:tcPr>
            <w:tcW w:w="9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            </w:t>
            </w:r>
          </w:p>
        </w:tc>
        <w:tc>
          <w:tcPr>
            <w:tcW w:w="7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0.4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Aliv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95 (6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69 (65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6 (57.8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Dea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55 (3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6 (34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9 (42.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O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999 [658;1475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942 [635;1488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031 [780;1462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61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Disease progression or relaps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No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62 (41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3 (41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9 (42.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Ye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88 (58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62 (59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6 (57.8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PF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786 [508;1158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788 [501;1139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780 [531;1313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95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Ag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&lt;65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81 (54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59 (56.2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2 (48.9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≥65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69 (46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6 (43.8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3 (51.1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Gende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66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Femal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71 (47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8 (45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3 (51.1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Mal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79 (52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57 (54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2 (48.9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Hemoglobi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&lt;100g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80 (5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56 (5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4 (53.3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≥100g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70 (4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9 (4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1 (46.7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ISS stag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bookmarkStart w:id="0" w:name="_GoBack" w:colFirst="1" w:colLast="3"/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5 (2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5 (23.8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0 (22.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jc w:val="both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I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59 (39.3%) 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41 (39.0%) 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18 (40.0%)  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jc w:val="both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II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56 (37.3%) 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39 (37.1%) 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17 (37.8%)  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RISS stag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8 (18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1 (20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7 (15.6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I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00 (6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71 (67.6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9 (64.4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II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2 (14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3 (12.4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9 (20.0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DS stag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89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5 (10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0 (9.52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5 (11.1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I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9 (26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7 (25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2 (26.7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III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96 (64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68 (64.8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8 (62.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Albumi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&lt;35g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85 (5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65 (61.9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0 (44.4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≥35g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65 (4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0 (38.1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5 (55.6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Neutrophi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.02 [2.25;3.99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.07 [2.23;4.22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.95 [2.32;3.71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lymphocyt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.61 [1.16;2.09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.55 [1.13;2.0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.70 [1.35;2.39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88 [134;242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88 [126;243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88 [148;225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β2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0.72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&lt;3.5mg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60 (40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4 (41.9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6 (35.6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.5mg/L-5.5mg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5 (2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3 (21.9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2 (26.7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≥5.5mg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55 (3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38 (36.2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17 (37.8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L</w:t>
            </w: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DH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0.82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≤245u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120 (80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83 (79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37 (82.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&gt;245u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0 (20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2 (21.0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8 (17.8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6.50 [2.50;9.0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6.00 [2.50;9.0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7.00 [2.50;9.00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0.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D</w:t>
            </w: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B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3.00 [1.00;4.0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3.00 [1.00;4.0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3.00 [1.00;3.00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0.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76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&lt;177umol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27 (84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90 (85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7 (82.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≥177umol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3 (15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5 (14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8 (17.8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Corrected serum calciu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37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≤2.65mmol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09 (72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79 (75.2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0 (66.7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&gt;2.65mmol/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1 (27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6 (24.8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5 (33.3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ight chain typ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0.37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κ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80 (5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59 (56.2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21 (46.7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λ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70 (4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46 (43.8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24 (53.3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Subtyp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Light chai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40 (2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28 (2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12 (26.7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360" w:firstLineChars="200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eavy chai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110 (7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77 (7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/>
                <w:sz w:val="18"/>
                <w:szCs w:val="18"/>
                <w:lang w:bidi="ar"/>
              </w:rPr>
              <w:t>33 (73.3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Monoclonal plasma cell ratio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.44 [0.92;12.4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.17 [0.84;11.0]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5.60 [1.70;15.6]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Transplan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No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15 (76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80 (76.2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5 (77.8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5 (23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25 (23.8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0 (22.2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CD56: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-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9 (12.7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6 (15.2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3 (6.67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 xml:space="preserve">    +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131 (87.3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89 (84.8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42 (93.3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β2M DI</w:t>
            </w:r>
          </w:p>
        </w:tc>
        <w:tc>
          <w:tcPr>
            <w:tcW w:w="9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73 [0.50;1.00]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73 [0.51;1.00]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74 [0.50;1.00]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sz w:val="18"/>
                <w:szCs w:val="18"/>
                <w:lang w:bidi="ar"/>
              </w:rPr>
              <w:t>0.798</w:t>
            </w:r>
          </w:p>
        </w:tc>
      </w:tr>
    </w:tbl>
    <w:p>
      <w:pPr>
        <w:rPr>
          <w:rFonts w:ascii="Times New Roman" w:hAnsi="Times New Roman" w:eastAsia="黑体"/>
          <w:b/>
          <w:bCs/>
          <w:szCs w:val="21"/>
          <w:lang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2MjVkMTFmMWRhZTY4MWZhYjg2ODU3NTU3NDMxYzAifQ=="/>
  </w:docVars>
  <w:rsids>
    <w:rsidRoot w:val="000F022C"/>
    <w:rsid w:val="000F022C"/>
    <w:rsid w:val="00C25A32"/>
    <w:rsid w:val="028642E4"/>
    <w:rsid w:val="1C166281"/>
    <w:rsid w:val="33570161"/>
    <w:rsid w:val="4B4B11F4"/>
    <w:rsid w:val="4F22401A"/>
    <w:rsid w:val="5FB142CC"/>
    <w:rsid w:val="66744C04"/>
    <w:rsid w:val="6D5E2269"/>
    <w:rsid w:val="7CBB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nhideWhenUsed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8</Words>
  <Characters>2331</Characters>
  <Lines>19</Lines>
  <Paragraphs>5</Paragraphs>
  <TotalTime>4</TotalTime>
  <ScaleCrop>false</ScaleCrop>
  <LinksUpToDate>false</LinksUpToDate>
  <CharactersWithSpaces>273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17:07:00Z</dcterms:created>
  <dc:creator>章 恬雨</dc:creator>
  <cp:lastModifiedBy>恬恬妹妹</cp:lastModifiedBy>
  <dcterms:modified xsi:type="dcterms:W3CDTF">2024-03-04T13:3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55E451314644D7CB4F64284F6ADB95C_12</vt:lpwstr>
  </property>
</Properties>
</file>